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9C611" w14:textId="53733CFC" w:rsidR="00CB04E2" w:rsidRPr="00CB04E2" w:rsidRDefault="00B15F99" w:rsidP="00CB04E2">
      <w:pPr>
        <w:rPr>
          <w:rFonts w:ascii="Arial" w:hAnsi="Arial" w:cs="Arial"/>
          <w:lang w:val="en-GB"/>
        </w:rPr>
      </w:pPr>
      <w:r>
        <w:rPr>
          <w:rFonts w:ascii="Arial" w:hAnsi="Arial" w:cs="Arial"/>
          <w:b/>
          <w:bCs/>
          <w:lang w:val="en-GB"/>
        </w:rPr>
        <w:t>Supporting information</w:t>
      </w:r>
      <w:r w:rsidR="00CB04E2" w:rsidRPr="00CB04E2">
        <w:rPr>
          <w:rFonts w:ascii="Arial" w:hAnsi="Arial" w:cs="Arial"/>
          <w:b/>
          <w:bCs/>
          <w:lang w:val="en-GB"/>
        </w:rPr>
        <w:t xml:space="preserve"> 3.</w:t>
      </w:r>
      <w:r w:rsidR="00CB04E2" w:rsidRPr="00CB04E2">
        <w:rPr>
          <w:rFonts w:ascii="Arial" w:hAnsi="Arial" w:cs="Arial"/>
          <w:lang w:val="en-GB"/>
        </w:rPr>
        <w:t xml:space="preserve"> Topic guide</w:t>
      </w:r>
    </w:p>
    <w:p w14:paraId="2FF127CA" w14:textId="5D54A062" w:rsidR="00CB04E2" w:rsidRPr="00CB04E2" w:rsidRDefault="00CB04E2" w:rsidP="00CB04E2">
      <w:pPr>
        <w:pStyle w:val="Heading1"/>
        <w:spacing w:line="240" w:lineRule="auto"/>
        <w:jc w:val="center"/>
        <w:rPr>
          <w:rFonts w:ascii="Arial" w:hAnsi="Arial" w:cs="Arial"/>
          <w:sz w:val="28"/>
          <w:szCs w:val="28"/>
          <w:lang w:val="en-GB"/>
        </w:rPr>
      </w:pPr>
      <w:r w:rsidRPr="00CB04E2">
        <w:rPr>
          <w:rFonts w:ascii="Arial" w:hAnsi="Arial" w:cs="Arial"/>
          <w:sz w:val="28"/>
          <w:szCs w:val="28"/>
          <w:lang w:val="en-GB"/>
        </w:rPr>
        <w:t>Topic guide -- SWOTs of Dashboard approach.</w:t>
      </w:r>
    </w:p>
    <w:p w14:paraId="5190450D" w14:textId="77777777" w:rsidR="00CB04E2" w:rsidRPr="00CB04E2" w:rsidRDefault="00CB04E2" w:rsidP="00CB04E2">
      <w:pPr>
        <w:spacing w:line="240" w:lineRule="auto"/>
        <w:rPr>
          <w:rFonts w:ascii="Arial" w:hAnsi="Arial" w:cs="Arial"/>
          <w:lang w:val="en-GB"/>
        </w:rPr>
      </w:pPr>
    </w:p>
    <w:p w14:paraId="26B5E74E" w14:textId="77777777" w:rsidR="00CB04E2" w:rsidRPr="00CB04E2" w:rsidRDefault="00CB04E2" w:rsidP="00CB04E2">
      <w:pPr>
        <w:pStyle w:val="Heading2"/>
        <w:spacing w:line="240" w:lineRule="auto"/>
        <w:rPr>
          <w:rFonts w:ascii="Arial" w:hAnsi="Arial" w:cs="Arial"/>
          <w:sz w:val="22"/>
          <w:szCs w:val="22"/>
          <w:lang w:val="en-GB"/>
        </w:rPr>
      </w:pPr>
      <w:r w:rsidRPr="00CB04E2">
        <w:rPr>
          <w:rFonts w:ascii="Arial" w:hAnsi="Arial" w:cs="Arial"/>
          <w:sz w:val="22"/>
          <w:szCs w:val="22"/>
          <w:lang w:val="en-GB"/>
        </w:rPr>
        <w:t xml:space="preserve">Introduction interview </w:t>
      </w:r>
    </w:p>
    <w:p w14:paraId="2B775E2C" w14:textId="77777777" w:rsidR="00CB04E2" w:rsidRPr="00CB04E2" w:rsidRDefault="00CB04E2" w:rsidP="00CB04E2">
      <w:pPr>
        <w:spacing w:line="240" w:lineRule="auto"/>
        <w:rPr>
          <w:rFonts w:ascii="Arial" w:hAnsi="Arial" w:cs="Arial"/>
          <w:lang w:val="en-GB"/>
        </w:rPr>
      </w:pPr>
      <w:r w:rsidRPr="00CB04E2">
        <w:rPr>
          <w:rFonts w:ascii="Arial" w:hAnsi="Arial" w:cs="Arial"/>
          <w:lang w:val="en-GB"/>
        </w:rPr>
        <w:t xml:space="preserve">1. </w:t>
      </w:r>
      <w:r w:rsidRPr="00CB04E2">
        <w:rPr>
          <w:rStyle w:val="normaltextrun"/>
          <w:rFonts w:ascii="Arial" w:hAnsi="Arial" w:cs="Arial"/>
          <w:color w:val="000000"/>
          <w:lang w:val="en-GB"/>
        </w:rPr>
        <w:t>Open interview [“Thank you for participating in the interview”]</w:t>
      </w:r>
      <w:r w:rsidRPr="00CB04E2">
        <w:rPr>
          <w:rStyle w:val="eop"/>
          <w:rFonts w:ascii="Arial" w:hAnsi="Arial" w:cs="Arial"/>
          <w:color w:val="000000"/>
          <w:lang w:val="en-GB"/>
        </w:rPr>
        <w:t> </w:t>
      </w:r>
    </w:p>
    <w:p w14:paraId="1D6498BA" w14:textId="77777777" w:rsidR="00CB04E2" w:rsidRPr="00CB04E2" w:rsidRDefault="00CB04E2" w:rsidP="00CB04E2">
      <w:pPr>
        <w:spacing w:line="240" w:lineRule="auto"/>
        <w:rPr>
          <w:rFonts w:ascii="Arial" w:hAnsi="Arial" w:cs="Arial"/>
          <w:lang w:val="en-GB"/>
        </w:rPr>
      </w:pPr>
      <w:r w:rsidRPr="00CB04E2">
        <w:rPr>
          <w:rStyle w:val="normaltextrun"/>
          <w:rFonts w:ascii="Arial" w:hAnsi="Arial" w:cs="Arial"/>
          <w:color w:val="000000"/>
          <w:lang w:val="en-GB"/>
        </w:rPr>
        <w:t>2.  </w:t>
      </w:r>
      <w:r w:rsidRPr="00CB04E2">
        <w:rPr>
          <w:rStyle w:val="normaltextrun"/>
          <w:rFonts w:ascii="Arial" w:hAnsi="Arial" w:cs="Arial"/>
          <w:color w:val="000000" w:themeColor="text1"/>
          <w:lang w:val="en-GB"/>
        </w:rPr>
        <w:t>Notify about recording [“I would like to emphasize that we record this interview, we will then transcribe the interview anonymously and after that the recording will be safely deleted.”]</w:t>
      </w:r>
      <w:r w:rsidRPr="00CB04E2">
        <w:rPr>
          <w:rStyle w:val="eop"/>
          <w:rFonts w:ascii="Arial" w:hAnsi="Arial" w:cs="Arial"/>
          <w:color w:val="000000" w:themeColor="text1"/>
          <w:lang w:val="en-GB"/>
        </w:rPr>
        <w:t> </w:t>
      </w:r>
    </w:p>
    <w:p w14:paraId="3743C9C6" w14:textId="77777777" w:rsidR="00CB04E2" w:rsidRPr="00CB04E2" w:rsidRDefault="00CB04E2" w:rsidP="00CB04E2">
      <w:pPr>
        <w:spacing w:line="240" w:lineRule="auto"/>
        <w:rPr>
          <w:rFonts w:ascii="Arial" w:hAnsi="Arial" w:cs="Arial"/>
          <w:lang w:val="en-GB"/>
        </w:rPr>
      </w:pPr>
      <w:r w:rsidRPr="00CB04E2">
        <w:rPr>
          <w:rStyle w:val="normaltextrun"/>
          <w:rFonts w:ascii="Arial" w:hAnsi="Arial" w:cs="Arial"/>
          <w:color w:val="000000"/>
          <w:lang w:val="en-GB"/>
        </w:rPr>
        <w:t>3. Explanation of what will happen with the results [“The results will be used in a scientific paper, where we will illustrate our findings with quotes from the interview. These quotes are anonymized, but you might be able to recognise your own citations. However, nobody else should be able to.”]</w:t>
      </w:r>
      <w:r w:rsidRPr="00CB04E2">
        <w:rPr>
          <w:rStyle w:val="eop"/>
          <w:rFonts w:ascii="Arial" w:hAnsi="Arial" w:cs="Arial"/>
          <w:color w:val="000000"/>
          <w:lang w:val="en-GB"/>
        </w:rPr>
        <w:t> </w:t>
      </w:r>
    </w:p>
    <w:p w14:paraId="3EA07F3B" w14:textId="77777777" w:rsidR="00CB04E2" w:rsidRPr="00CB04E2" w:rsidRDefault="00CB04E2" w:rsidP="00CB04E2">
      <w:pPr>
        <w:spacing w:line="240" w:lineRule="auto"/>
        <w:rPr>
          <w:rFonts w:ascii="Arial" w:hAnsi="Arial" w:cs="Arial"/>
          <w:lang w:val="en-GB"/>
        </w:rPr>
      </w:pPr>
      <w:r w:rsidRPr="00CB04E2">
        <w:rPr>
          <w:rStyle w:val="normaltextrun"/>
          <w:rFonts w:ascii="Arial" w:hAnsi="Arial" w:cs="Arial"/>
          <w:color w:val="000000" w:themeColor="text1"/>
          <w:lang w:val="en-GB"/>
        </w:rPr>
        <w:t>4. Check informed consent [“Thank you for signing the informed consent form. I would like to repeat that participation is voluntary, that you can withdraw at any time without suffering any disadvantage. Do you have any questions before I start the recording?”]</w:t>
      </w:r>
      <w:r w:rsidRPr="00CB04E2">
        <w:rPr>
          <w:rStyle w:val="eop"/>
          <w:rFonts w:ascii="Arial" w:hAnsi="Arial" w:cs="Arial"/>
          <w:color w:val="000000" w:themeColor="text1"/>
          <w:lang w:val="en-GB"/>
        </w:rPr>
        <w:t> </w:t>
      </w:r>
    </w:p>
    <w:p w14:paraId="2E3DCD28" w14:textId="77777777" w:rsidR="00CB04E2" w:rsidRPr="00CB04E2" w:rsidRDefault="00CB04E2" w:rsidP="00CB04E2">
      <w:pPr>
        <w:spacing w:line="240" w:lineRule="auto"/>
        <w:rPr>
          <w:rFonts w:ascii="Arial" w:hAnsi="Arial" w:cs="Arial"/>
          <w:color w:val="000000"/>
          <w:lang w:val="en-GB"/>
        </w:rPr>
      </w:pPr>
      <w:r w:rsidRPr="00CB04E2">
        <w:rPr>
          <w:rStyle w:val="normaltextrun"/>
          <w:rFonts w:ascii="Arial" w:hAnsi="Arial" w:cs="Arial"/>
          <w:color w:val="000000"/>
          <w:lang w:val="en-GB"/>
        </w:rPr>
        <w:t>5. Introduce yourself and themselves (name, position, institute) [“My name is TH and I work as postdoctoral researcher for QUEST that s</w:t>
      </w:r>
      <w:r w:rsidRPr="00CB04E2">
        <w:rPr>
          <w:rFonts w:ascii="Arial" w:hAnsi="Arial" w:cs="Arial"/>
          <w:color w:val="000000"/>
          <w:lang w:val="en-GB"/>
        </w:rPr>
        <w:t>trives to increase the value of biomedical research at BIH and beyond. Could you perhaps introduce yourself?”]</w:t>
      </w:r>
    </w:p>
    <w:p w14:paraId="13F43F64" w14:textId="77777777" w:rsidR="00CB04E2" w:rsidRPr="00CB04E2" w:rsidRDefault="00CB04E2" w:rsidP="00CB04E2">
      <w:pPr>
        <w:spacing w:line="240" w:lineRule="auto"/>
        <w:rPr>
          <w:rFonts w:ascii="Arial" w:hAnsi="Arial" w:cs="Arial"/>
          <w:lang w:val="en-GB"/>
        </w:rPr>
      </w:pPr>
      <w:r w:rsidRPr="00CB04E2">
        <w:rPr>
          <w:rStyle w:val="normaltextrun"/>
          <w:rFonts w:ascii="Arial" w:eastAsiaTheme="majorEastAsia" w:hAnsi="Arial" w:cs="Arial"/>
          <w:color w:val="000000" w:themeColor="text1"/>
          <w:lang w:val="en-GB"/>
        </w:rPr>
        <w:t>6. Introduction project/goal interview: “</w:t>
      </w:r>
      <w:r w:rsidRPr="00CB04E2">
        <w:rPr>
          <w:rFonts w:ascii="Arial" w:hAnsi="Arial" w:cs="Arial"/>
          <w:lang w:val="en-GB"/>
        </w:rPr>
        <w:t xml:space="preserve">We invited you to take part in these interviews that are part of the BRAVO project. The overarching goal of the BRAVO project is to increase the application of practices for robust and useful research across German University Medical </w:t>
      </w:r>
      <w:proofErr w:type="spellStart"/>
      <w:r w:rsidRPr="00CB04E2">
        <w:rPr>
          <w:rFonts w:ascii="Arial" w:hAnsi="Arial" w:cs="Arial"/>
          <w:lang w:val="en-GB"/>
        </w:rPr>
        <w:t>Centers</w:t>
      </w:r>
      <w:proofErr w:type="spellEnd"/>
      <w:r w:rsidRPr="00CB04E2">
        <w:rPr>
          <w:rFonts w:ascii="Arial" w:hAnsi="Arial" w:cs="Arial"/>
          <w:lang w:val="en-GB"/>
        </w:rPr>
        <w:t xml:space="preserve"> (UMCs). To realize this overarching goal, we are developing a dashboard that would allow UMCs to visualize the adoption of these responsible research practices by means of </w:t>
      </w:r>
      <w:r w:rsidRPr="00CB04E2">
        <w:rPr>
          <w:rStyle w:val="normaltextrun"/>
          <w:rFonts w:ascii="Arial" w:eastAsiaTheme="majorEastAsia" w:hAnsi="Arial" w:cs="Arial"/>
          <w:color w:val="000000" w:themeColor="text1"/>
          <w:lang w:val="en-GB"/>
        </w:rPr>
        <w:t xml:space="preserve">‘metrics’ that relate to open science, timely reporting of clinical trials and robustness in animal research. The dashboard ‘dummy’ that you have been sent and are seeing now is our proof-of-principle version thereof. </w:t>
      </w:r>
      <w:r w:rsidRPr="00CB04E2">
        <w:rPr>
          <w:rFonts w:ascii="Arial" w:eastAsia="Calibri" w:hAnsi="Arial" w:cs="Arial"/>
          <w:color w:val="000000" w:themeColor="text1"/>
          <w:lang w:val="en-US"/>
        </w:rPr>
        <w:t xml:space="preserve">The goal of the dashboard is to provide institutions and other interested parties with a baseline indicator of the degree to which several practices for robust and open science are being performed at one specific institution. </w:t>
      </w:r>
      <w:r w:rsidRPr="00CB04E2">
        <w:rPr>
          <w:rStyle w:val="normaltextrun"/>
          <w:rFonts w:ascii="Arial" w:eastAsiaTheme="majorEastAsia" w:hAnsi="Arial" w:cs="Arial"/>
          <w:color w:val="000000" w:themeColor="text1"/>
          <w:lang w:val="en-GB"/>
        </w:rPr>
        <w:t xml:space="preserve">We invited you because we are very interested in your views on this dashboard and the metrics it includes. The goal of the interviews is for us to learn about the strengths and weaknesses of this dashboard and the metrics it includes, and to identify potential improvements. </w:t>
      </w:r>
      <w:r w:rsidRPr="00CB04E2">
        <w:rPr>
          <w:rStyle w:val="normaltextrun"/>
          <w:rFonts w:ascii="Arial" w:hAnsi="Arial" w:cs="Arial"/>
          <w:color w:val="000000" w:themeColor="text1"/>
          <w:lang w:val="en-GB"/>
        </w:rPr>
        <w:t>Do you have any other questions before we start?”</w:t>
      </w:r>
      <w:r w:rsidRPr="00CB04E2">
        <w:rPr>
          <w:rStyle w:val="eop"/>
          <w:rFonts w:ascii="Arial" w:hAnsi="Arial" w:cs="Arial"/>
          <w:color w:val="000000" w:themeColor="text1"/>
          <w:lang w:val="en-GB"/>
        </w:rPr>
        <w:t> </w:t>
      </w:r>
    </w:p>
    <w:p w14:paraId="1C309A39" w14:textId="77777777" w:rsidR="00CB04E2" w:rsidRPr="00CB04E2" w:rsidRDefault="00CB04E2" w:rsidP="00CB04E2">
      <w:pPr>
        <w:pStyle w:val="Heading2"/>
        <w:spacing w:line="240" w:lineRule="auto"/>
        <w:rPr>
          <w:rFonts w:ascii="Arial" w:hAnsi="Arial" w:cs="Arial"/>
          <w:sz w:val="22"/>
          <w:szCs w:val="22"/>
          <w:lang w:val="en-GB"/>
        </w:rPr>
      </w:pPr>
      <w:r w:rsidRPr="00CB04E2">
        <w:rPr>
          <w:rFonts w:ascii="Arial" w:hAnsi="Arial" w:cs="Arial"/>
          <w:sz w:val="22"/>
          <w:szCs w:val="22"/>
          <w:lang w:val="en-GB"/>
        </w:rPr>
        <w:t>Core interview: SWOTs of dashboard</w:t>
      </w:r>
    </w:p>
    <w:p w14:paraId="0F994DB5" w14:textId="77777777" w:rsidR="00CB04E2" w:rsidRPr="00CB04E2" w:rsidRDefault="00CB04E2" w:rsidP="00CB04E2">
      <w:pPr>
        <w:spacing w:line="240" w:lineRule="auto"/>
        <w:rPr>
          <w:rFonts w:ascii="Arial" w:hAnsi="Arial" w:cs="Arial"/>
          <w:lang w:val="en-GB"/>
        </w:rPr>
      </w:pPr>
      <w:r w:rsidRPr="00CB04E2">
        <w:rPr>
          <w:rFonts w:ascii="Arial" w:hAnsi="Arial" w:cs="Arial"/>
          <w:b/>
          <w:lang w:val="en-GB"/>
        </w:rPr>
        <w:t>‘</w:t>
      </w:r>
      <w:proofErr w:type="spellStart"/>
      <w:r w:rsidRPr="00CB04E2">
        <w:rPr>
          <w:rFonts w:ascii="Arial" w:hAnsi="Arial" w:cs="Arial"/>
          <w:b/>
          <w:lang w:val="en-GB"/>
        </w:rPr>
        <w:t>Grandtour</w:t>
      </w:r>
      <w:proofErr w:type="spellEnd"/>
      <w:r w:rsidRPr="00CB04E2">
        <w:rPr>
          <w:rFonts w:ascii="Arial" w:hAnsi="Arial" w:cs="Arial"/>
          <w:b/>
          <w:lang w:val="en-GB"/>
        </w:rPr>
        <w:t>’ question:</w:t>
      </w:r>
      <w:r w:rsidRPr="00CB04E2">
        <w:rPr>
          <w:rFonts w:ascii="Arial" w:hAnsi="Arial" w:cs="Arial"/>
          <w:lang w:val="en-GB"/>
        </w:rPr>
        <w:br/>
        <w:t>What is your view on a dashboard using these novel metrics?</w:t>
      </w:r>
      <w:r w:rsidRPr="00CB04E2">
        <w:rPr>
          <w:rFonts w:ascii="Arial" w:hAnsi="Arial" w:cs="Arial"/>
          <w:lang w:val="en-GB"/>
        </w:rPr>
        <w:tab/>
      </w:r>
    </w:p>
    <w:p w14:paraId="0746D9CC" w14:textId="77777777" w:rsidR="00CB04E2" w:rsidRPr="00CB04E2" w:rsidRDefault="00CB04E2" w:rsidP="00CB04E2">
      <w:pPr>
        <w:spacing w:line="240" w:lineRule="auto"/>
        <w:rPr>
          <w:rFonts w:ascii="Arial" w:hAnsi="Arial" w:cs="Arial"/>
          <w:lang w:val="en-GB"/>
        </w:rPr>
      </w:pPr>
    </w:p>
    <w:p w14:paraId="441E0DB3" w14:textId="77777777" w:rsidR="00CB04E2" w:rsidRPr="00CB04E2" w:rsidRDefault="00CB04E2" w:rsidP="00CB04E2">
      <w:pPr>
        <w:spacing w:line="240" w:lineRule="auto"/>
        <w:rPr>
          <w:rFonts w:ascii="Arial" w:hAnsi="Arial" w:cs="Arial"/>
          <w:b/>
          <w:lang w:val="en-GB"/>
        </w:rPr>
      </w:pPr>
      <w:r w:rsidRPr="00CB04E2">
        <w:rPr>
          <w:rFonts w:ascii="Arial" w:hAnsi="Arial" w:cs="Arial"/>
          <w:b/>
          <w:bCs/>
          <w:lang w:val="en-GB"/>
        </w:rPr>
        <w:t>Deepening</w:t>
      </w:r>
      <w:r w:rsidRPr="00CB04E2">
        <w:rPr>
          <w:rFonts w:ascii="Arial" w:hAnsi="Arial" w:cs="Arial"/>
          <w:b/>
          <w:lang w:val="en-GB"/>
        </w:rPr>
        <w:t xml:space="preserve"> questions:</w:t>
      </w:r>
    </w:p>
    <w:p w14:paraId="50005468" w14:textId="77777777" w:rsidR="00CB04E2" w:rsidRPr="00CB04E2" w:rsidRDefault="00CB04E2" w:rsidP="00CB04E2">
      <w:pPr>
        <w:spacing w:line="240" w:lineRule="auto"/>
        <w:rPr>
          <w:rFonts w:ascii="Arial" w:hAnsi="Arial" w:cs="Arial"/>
          <w:lang w:val="en-GB"/>
        </w:rPr>
      </w:pPr>
      <w:r w:rsidRPr="00CB04E2">
        <w:rPr>
          <w:rFonts w:ascii="Arial" w:hAnsi="Arial" w:cs="Arial"/>
          <w:lang w:val="en-GB"/>
        </w:rPr>
        <w:t>What would you consider the strengths and weaknesses of such a dashboard?</w:t>
      </w:r>
    </w:p>
    <w:p w14:paraId="37B30574" w14:textId="77777777" w:rsidR="00CB04E2" w:rsidRPr="00CB04E2" w:rsidRDefault="00CB04E2" w:rsidP="00CB04E2">
      <w:pPr>
        <w:spacing w:line="240" w:lineRule="auto"/>
        <w:rPr>
          <w:rFonts w:ascii="Arial" w:hAnsi="Arial" w:cs="Arial"/>
          <w:i/>
          <w:lang w:val="en-GB"/>
        </w:rPr>
      </w:pPr>
      <w:r w:rsidRPr="00CB04E2">
        <w:rPr>
          <w:rFonts w:ascii="Arial" w:hAnsi="Arial" w:cs="Arial"/>
          <w:lang w:val="en-GB"/>
        </w:rPr>
        <w:tab/>
      </w:r>
      <w:r w:rsidRPr="00CB04E2">
        <w:rPr>
          <w:rFonts w:ascii="Arial" w:hAnsi="Arial" w:cs="Arial"/>
          <w:i/>
          <w:lang w:val="en-GB"/>
        </w:rPr>
        <w:t>What do you consider possible pitfalls of such a dashboard?</w:t>
      </w:r>
    </w:p>
    <w:p w14:paraId="69E50DA7" w14:textId="77777777" w:rsidR="00CB04E2" w:rsidRPr="00CB04E2" w:rsidRDefault="00CB04E2" w:rsidP="00CB04E2">
      <w:pPr>
        <w:rPr>
          <w:rFonts w:ascii="Arial" w:hAnsi="Arial" w:cs="Arial"/>
          <w:i/>
          <w:iCs/>
          <w:lang w:val="en-GB"/>
        </w:rPr>
      </w:pPr>
      <w:r w:rsidRPr="00CB04E2">
        <w:rPr>
          <w:rFonts w:ascii="Arial" w:hAnsi="Arial" w:cs="Arial"/>
          <w:i/>
          <w:lang w:val="en-GB"/>
        </w:rPr>
        <w:tab/>
      </w:r>
      <w:r w:rsidRPr="00CB04E2">
        <w:rPr>
          <w:rFonts w:ascii="Arial" w:hAnsi="Arial" w:cs="Arial"/>
          <w:i/>
          <w:iCs/>
          <w:lang w:val="en-GB"/>
        </w:rPr>
        <w:t>What is the added value of such a dashboard?</w:t>
      </w:r>
    </w:p>
    <w:p w14:paraId="1349A9B2" w14:textId="77777777" w:rsidR="00CB04E2" w:rsidRPr="00CB04E2" w:rsidRDefault="00CB04E2" w:rsidP="00CB04E2">
      <w:pPr>
        <w:spacing w:line="240" w:lineRule="auto"/>
        <w:ind w:firstLine="708"/>
        <w:rPr>
          <w:rFonts w:ascii="Arial" w:eastAsia="Arial" w:hAnsi="Arial" w:cs="Arial"/>
          <w:i/>
          <w:iCs/>
          <w:color w:val="000000" w:themeColor="text1"/>
          <w:lang w:val="en-GB"/>
        </w:rPr>
      </w:pPr>
      <w:r w:rsidRPr="00CB04E2">
        <w:rPr>
          <w:rFonts w:ascii="Arial" w:eastAsia="Arial" w:hAnsi="Arial" w:cs="Arial"/>
          <w:i/>
          <w:iCs/>
          <w:color w:val="000000" w:themeColor="text1"/>
          <w:lang w:val="en-GB"/>
        </w:rPr>
        <w:t xml:space="preserve">Based on the dashboard, do you feel you have a good understanding of the </w:t>
      </w:r>
      <w:r w:rsidRPr="00CB04E2">
        <w:rPr>
          <w:rFonts w:ascii="Arial" w:hAnsi="Arial" w:cs="Arial"/>
          <w:lang w:val="en-GB"/>
        </w:rPr>
        <w:tab/>
      </w:r>
      <w:r w:rsidRPr="00CB04E2">
        <w:rPr>
          <w:rFonts w:ascii="Arial" w:eastAsia="Arial" w:hAnsi="Arial" w:cs="Arial"/>
          <w:i/>
          <w:iCs/>
          <w:color w:val="000000" w:themeColor="text1"/>
          <w:lang w:val="en-GB"/>
        </w:rPr>
        <w:t>limitations of metrics displayed?</w:t>
      </w:r>
    </w:p>
    <w:p w14:paraId="0BFFC5F8" w14:textId="77777777" w:rsidR="00CB04E2" w:rsidRPr="00CB04E2" w:rsidRDefault="00CB04E2" w:rsidP="00CB04E2">
      <w:pPr>
        <w:spacing w:line="240" w:lineRule="auto"/>
        <w:rPr>
          <w:rFonts w:ascii="Arial" w:hAnsi="Arial" w:cs="Arial"/>
          <w:lang w:val="en-GB"/>
        </w:rPr>
      </w:pPr>
    </w:p>
    <w:p w14:paraId="6E5A6653" w14:textId="77777777" w:rsidR="00CB04E2" w:rsidRPr="00CB04E2" w:rsidRDefault="00CB04E2" w:rsidP="00CB04E2">
      <w:pPr>
        <w:spacing w:line="240" w:lineRule="auto"/>
        <w:rPr>
          <w:rFonts w:ascii="Arial" w:hAnsi="Arial" w:cs="Arial"/>
          <w:color w:val="4472C4" w:themeColor="accent1"/>
          <w:lang w:val="en-GB"/>
        </w:rPr>
      </w:pPr>
      <w:r w:rsidRPr="00CB04E2">
        <w:rPr>
          <w:rFonts w:ascii="Arial" w:hAnsi="Arial" w:cs="Arial"/>
          <w:iCs/>
          <w:lang w:val="en-GB"/>
        </w:rPr>
        <w:t xml:space="preserve">How would you, in your institution, use such a dashboard? </w:t>
      </w:r>
      <w:r w:rsidRPr="00CB04E2">
        <w:rPr>
          <w:rFonts w:ascii="Arial" w:hAnsi="Arial" w:cs="Arial"/>
          <w:color w:val="4472C4" w:themeColor="accent1"/>
          <w:lang w:val="en-GB"/>
        </w:rPr>
        <w:t>–  intended to yield ‘threats/opportunities’</w:t>
      </w:r>
    </w:p>
    <w:p w14:paraId="1D1476F0" w14:textId="77777777" w:rsidR="00CB04E2" w:rsidRPr="00CB04E2" w:rsidRDefault="00CB04E2" w:rsidP="00CB04E2">
      <w:pPr>
        <w:spacing w:line="240" w:lineRule="auto"/>
        <w:rPr>
          <w:rFonts w:ascii="Arial" w:hAnsi="Arial" w:cs="Arial"/>
          <w:i/>
          <w:color w:val="000000" w:themeColor="text1"/>
          <w:lang w:val="en-GB"/>
        </w:rPr>
      </w:pPr>
      <w:r w:rsidRPr="00CB04E2">
        <w:rPr>
          <w:rFonts w:ascii="Arial" w:hAnsi="Arial" w:cs="Arial"/>
          <w:color w:val="000000" w:themeColor="text1"/>
          <w:lang w:val="en-GB"/>
        </w:rPr>
        <w:lastRenderedPageBreak/>
        <w:tab/>
      </w:r>
      <w:r w:rsidRPr="00CB04E2">
        <w:rPr>
          <w:rFonts w:ascii="Arial" w:hAnsi="Arial" w:cs="Arial"/>
          <w:i/>
          <w:color w:val="000000" w:themeColor="text1"/>
          <w:lang w:val="en-GB"/>
        </w:rPr>
        <w:t>What would be, in your opinion, incorrect usage of such a dashboard?</w:t>
      </w:r>
    </w:p>
    <w:p w14:paraId="3523A789" w14:textId="77777777" w:rsidR="00CB04E2" w:rsidRPr="00CB04E2" w:rsidRDefault="00CB04E2" w:rsidP="00CB04E2">
      <w:pPr>
        <w:spacing w:line="240" w:lineRule="auto"/>
        <w:rPr>
          <w:rFonts w:ascii="Arial" w:eastAsia="Calibri" w:hAnsi="Arial" w:cs="Arial"/>
          <w:i/>
          <w:iCs/>
          <w:color w:val="000000" w:themeColor="text1"/>
          <w:lang w:val="en-GB"/>
        </w:rPr>
      </w:pPr>
      <w:r w:rsidRPr="00CB04E2">
        <w:rPr>
          <w:rFonts w:ascii="Arial" w:hAnsi="Arial" w:cs="Arial"/>
          <w:color w:val="000000" w:themeColor="text1"/>
          <w:lang w:val="en-GB"/>
        </w:rPr>
        <w:tab/>
      </w:r>
      <w:r w:rsidRPr="00CB04E2">
        <w:rPr>
          <w:rFonts w:ascii="Arial" w:eastAsia="Calibri" w:hAnsi="Arial" w:cs="Arial"/>
          <w:i/>
          <w:iCs/>
          <w:color w:val="000000" w:themeColor="text1"/>
          <w:lang w:val="en-GB"/>
        </w:rPr>
        <w:t>What would/could you use such a dashboard for?</w:t>
      </w:r>
    </w:p>
    <w:p w14:paraId="33DEFE26" w14:textId="77777777" w:rsidR="00CB04E2" w:rsidRPr="00CB04E2" w:rsidRDefault="00CB04E2" w:rsidP="00CB04E2">
      <w:pPr>
        <w:spacing w:line="240" w:lineRule="auto"/>
        <w:rPr>
          <w:rFonts w:ascii="Arial" w:hAnsi="Arial" w:cs="Arial"/>
          <w:i/>
          <w:lang w:val="en-GB"/>
        </w:rPr>
      </w:pPr>
      <w:r w:rsidRPr="00CB04E2">
        <w:rPr>
          <w:rFonts w:ascii="Arial" w:hAnsi="Arial" w:cs="Arial"/>
          <w:i/>
          <w:lang w:val="en-GB"/>
        </w:rPr>
        <w:tab/>
        <w:t>How should university leadership use such a dashboard?</w:t>
      </w:r>
    </w:p>
    <w:p w14:paraId="0CC8C74F" w14:textId="77777777" w:rsidR="00CB04E2" w:rsidRPr="00CB04E2" w:rsidRDefault="00CB04E2" w:rsidP="00CB04E2">
      <w:pPr>
        <w:spacing w:line="240" w:lineRule="auto"/>
        <w:ind w:left="708"/>
        <w:rPr>
          <w:rFonts w:ascii="Arial" w:hAnsi="Arial" w:cs="Arial"/>
          <w:i/>
          <w:iCs/>
          <w:lang w:val="en-GB"/>
        </w:rPr>
      </w:pPr>
      <w:r w:rsidRPr="00CB04E2">
        <w:rPr>
          <w:rFonts w:ascii="Arial" w:hAnsi="Arial" w:cs="Arial"/>
          <w:i/>
          <w:iCs/>
          <w:lang w:val="en-GB"/>
        </w:rPr>
        <w:t>What would be the possible (positive/negative) consequences of using this dashboard?</w:t>
      </w:r>
    </w:p>
    <w:p w14:paraId="0D92CA77" w14:textId="77777777" w:rsidR="00CB04E2" w:rsidRPr="00CB04E2" w:rsidRDefault="00CB04E2" w:rsidP="00CB04E2">
      <w:pPr>
        <w:spacing w:line="240" w:lineRule="auto"/>
        <w:ind w:left="708"/>
        <w:rPr>
          <w:rFonts w:ascii="Arial" w:hAnsi="Arial" w:cs="Arial"/>
          <w:i/>
          <w:iCs/>
          <w:lang w:val="en-GB"/>
        </w:rPr>
      </w:pPr>
      <w:r w:rsidRPr="00CB04E2">
        <w:rPr>
          <w:rFonts w:ascii="Arial" w:hAnsi="Arial" w:cs="Arial"/>
          <w:i/>
          <w:iCs/>
          <w:lang w:val="en-GB"/>
        </w:rPr>
        <w:t>How could the information in this dashboard be abused, or what would be ‘gaming’ the information in this dashboard?</w:t>
      </w:r>
    </w:p>
    <w:p w14:paraId="536DE383" w14:textId="77777777" w:rsidR="00CB04E2" w:rsidRPr="00CB04E2" w:rsidRDefault="00CB04E2" w:rsidP="00CB04E2">
      <w:pPr>
        <w:spacing w:line="240" w:lineRule="auto"/>
        <w:ind w:left="708"/>
        <w:rPr>
          <w:rFonts w:ascii="Arial" w:hAnsi="Arial" w:cs="Arial"/>
          <w:i/>
          <w:iCs/>
          <w:lang w:val="en-GB"/>
        </w:rPr>
      </w:pPr>
      <w:r w:rsidRPr="00CB04E2">
        <w:rPr>
          <w:rFonts w:ascii="Arial" w:hAnsi="Arial" w:cs="Arial"/>
          <w:i/>
          <w:lang w:val="en-GB"/>
        </w:rPr>
        <w:t>One foreseeable usage of this dashboard</w:t>
      </w:r>
      <w:r w:rsidRPr="00CB04E2">
        <w:rPr>
          <w:rFonts w:ascii="Arial" w:hAnsi="Arial" w:cs="Arial"/>
          <w:i/>
          <w:iCs/>
          <w:lang w:val="en-GB"/>
        </w:rPr>
        <w:t xml:space="preserve"> is </w:t>
      </w:r>
      <w:r w:rsidRPr="00CB04E2">
        <w:rPr>
          <w:rFonts w:ascii="Arial" w:hAnsi="Arial" w:cs="Arial"/>
          <w:i/>
          <w:lang w:val="en-GB"/>
        </w:rPr>
        <w:t xml:space="preserve">that </w:t>
      </w:r>
      <w:r w:rsidRPr="00CB04E2">
        <w:rPr>
          <w:rFonts w:ascii="Arial" w:hAnsi="Arial" w:cs="Arial"/>
          <w:i/>
          <w:iCs/>
          <w:lang w:val="en-GB"/>
        </w:rPr>
        <w:t>it</w:t>
      </w:r>
      <w:r w:rsidRPr="00CB04E2">
        <w:rPr>
          <w:rFonts w:ascii="Arial" w:hAnsi="Arial" w:cs="Arial"/>
          <w:i/>
          <w:lang w:val="en-GB"/>
        </w:rPr>
        <w:t xml:space="preserve"> could be used for benchmarking institutions, what are your thoughts regarding benchmarking?</w:t>
      </w:r>
      <w:r w:rsidRPr="00CB04E2">
        <w:rPr>
          <w:rFonts w:ascii="Arial" w:hAnsi="Arial" w:cs="Arial"/>
          <w:lang w:val="en-GB"/>
        </w:rPr>
        <w:br/>
      </w:r>
    </w:p>
    <w:p w14:paraId="39BDFFD7" w14:textId="77777777" w:rsidR="00CB04E2" w:rsidRPr="00CB04E2" w:rsidRDefault="00CB04E2" w:rsidP="00CB04E2">
      <w:pPr>
        <w:spacing w:line="240" w:lineRule="auto"/>
        <w:rPr>
          <w:rFonts w:ascii="Arial" w:hAnsi="Arial" w:cs="Arial"/>
          <w:lang w:val="en-GB"/>
        </w:rPr>
      </w:pPr>
      <w:r w:rsidRPr="00CB04E2">
        <w:rPr>
          <w:rFonts w:ascii="Arial" w:hAnsi="Arial" w:cs="Arial"/>
          <w:lang w:val="en-GB"/>
        </w:rPr>
        <w:t xml:space="preserve">Which metric would you find most informative to support decision making at your institution? </w:t>
      </w:r>
      <w:r w:rsidRPr="00CB04E2">
        <w:rPr>
          <w:rFonts w:ascii="Arial" w:hAnsi="Arial" w:cs="Arial"/>
          <w:color w:val="4472C4" w:themeColor="accent1"/>
          <w:lang w:val="en-GB"/>
        </w:rPr>
        <w:t xml:space="preserve">– intended to ‘zoom in’ on the SWOTs of the metric for the interviewee’s particular institute  </w:t>
      </w:r>
    </w:p>
    <w:p w14:paraId="490CC07C" w14:textId="77777777" w:rsidR="00CB04E2" w:rsidRPr="00CB04E2" w:rsidRDefault="00CB04E2" w:rsidP="00CB04E2">
      <w:pPr>
        <w:spacing w:line="240" w:lineRule="auto"/>
        <w:rPr>
          <w:rFonts w:ascii="Arial" w:hAnsi="Arial" w:cs="Arial"/>
          <w:i/>
          <w:iCs/>
          <w:lang w:val="en-GB"/>
        </w:rPr>
      </w:pPr>
      <w:r w:rsidRPr="00CB04E2">
        <w:rPr>
          <w:rFonts w:ascii="Arial" w:hAnsi="Arial" w:cs="Arial"/>
          <w:lang w:val="en-GB"/>
        </w:rPr>
        <w:tab/>
        <w:t xml:space="preserve">* </w:t>
      </w:r>
      <w:r w:rsidRPr="00CB04E2">
        <w:rPr>
          <w:rFonts w:ascii="Arial" w:hAnsi="Arial" w:cs="Arial"/>
          <w:i/>
          <w:iCs/>
          <w:lang w:val="en-GB"/>
        </w:rPr>
        <w:t>How could this metric play a role?</w:t>
      </w:r>
    </w:p>
    <w:p w14:paraId="094125AC" w14:textId="77777777" w:rsidR="00CB04E2" w:rsidRPr="00CB04E2" w:rsidRDefault="00CB04E2" w:rsidP="00CB04E2">
      <w:pPr>
        <w:spacing w:line="240" w:lineRule="auto"/>
        <w:ind w:left="708"/>
        <w:rPr>
          <w:rFonts w:ascii="Arial" w:hAnsi="Arial" w:cs="Arial"/>
          <w:i/>
          <w:iCs/>
          <w:lang w:val="en-GB"/>
        </w:rPr>
      </w:pPr>
    </w:p>
    <w:p w14:paraId="234EFC0C" w14:textId="77777777" w:rsidR="00CB04E2" w:rsidRPr="00CB04E2" w:rsidRDefault="00CB04E2" w:rsidP="00CB04E2">
      <w:pPr>
        <w:spacing w:line="240" w:lineRule="auto"/>
        <w:rPr>
          <w:rFonts w:ascii="Arial" w:hAnsi="Arial" w:cs="Arial"/>
          <w:lang w:val="en-GB"/>
        </w:rPr>
      </w:pPr>
      <w:r w:rsidRPr="00CB04E2">
        <w:rPr>
          <w:rFonts w:ascii="Arial" w:hAnsi="Arial" w:cs="Arial"/>
          <w:lang w:val="en-GB"/>
        </w:rPr>
        <w:t xml:space="preserve">Which metrics do you believe should receive most attention and why? </w:t>
      </w:r>
      <w:r w:rsidRPr="00CB04E2">
        <w:rPr>
          <w:rFonts w:ascii="Arial" w:hAnsi="Arial" w:cs="Arial"/>
          <w:color w:val="4472C4" w:themeColor="accent1"/>
          <w:lang w:val="en-GB"/>
        </w:rPr>
        <w:t xml:space="preserve">– if time is left to get insight into which metrics people are interested in </w:t>
      </w:r>
    </w:p>
    <w:p w14:paraId="2828138E" w14:textId="77777777" w:rsidR="00CB04E2" w:rsidRPr="00CB04E2" w:rsidRDefault="00CB04E2" w:rsidP="00CB04E2">
      <w:pPr>
        <w:spacing w:line="240" w:lineRule="auto"/>
        <w:rPr>
          <w:rFonts w:ascii="Arial" w:hAnsi="Arial" w:cs="Arial"/>
          <w:lang w:val="en-GB"/>
        </w:rPr>
      </w:pPr>
    </w:p>
    <w:p w14:paraId="2482F518" w14:textId="77777777" w:rsidR="00CB04E2" w:rsidRPr="00CB04E2" w:rsidRDefault="00CB04E2" w:rsidP="00CB04E2">
      <w:pPr>
        <w:pStyle w:val="Heading2"/>
        <w:rPr>
          <w:rFonts w:ascii="Arial" w:hAnsi="Arial" w:cs="Arial"/>
          <w:sz w:val="22"/>
          <w:szCs w:val="22"/>
          <w:lang w:val="en-GB"/>
        </w:rPr>
      </w:pPr>
      <w:r w:rsidRPr="00CB04E2">
        <w:rPr>
          <w:rFonts w:ascii="Arial" w:hAnsi="Arial" w:cs="Arial"/>
          <w:sz w:val="22"/>
          <w:szCs w:val="22"/>
          <w:lang w:val="en-GB"/>
        </w:rPr>
        <w:t xml:space="preserve">Refinement and uptake questions </w:t>
      </w:r>
    </w:p>
    <w:p w14:paraId="4F0170A3" w14:textId="77777777" w:rsidR="00CB04E2" w:rsidRPr="00CB04E2" w:rsidRDefault="00CB04E2" w:rsidP="00CB04E2">
      <w:pPr>
        <w:spacing w:line="240" w:lineRule="auto"/>
        <w:rPr>
          <w:rFonts w:ascii="Arial" w:hAnsi="Arial" w:cs="Arial"/>
          <w:lang w:val="en-GB"/>
        </w:rPr>
      </w:pPr>
      <w:r w:rsidRPr="00CB04E2">
        <w:rPr>
          <w:rFonts w:ascii="Arial" w:hAnsi="Arial" w:cs="Arial"/>
          <w:lang w:val="en-GB"/>
        </w:rPr>
        <w:t>How should this dashboard be refined to promote uptake among UMC leadership?</w:t>
      </w:r>
    </w:p>
    <w:p w14:paraId="054AEBAB" w14:textId="77777777" w:rsidR="00CB04E2" w:rsidRPr="00CB04E2" w:rsidRDefault="00CB04E2" w:rsidP="00CB04E2">
      <w:pPr>
        <w:spacing w:line="240" w:lineRule="auto"/>
        <w:ind w:firstLine="708"/>
        <w:rPr>
          <w:rFonts w:ascii="Arial" w:hAnsi="Arial" w:cs="Arial"/>
          <w:i/>
          <w:lang w:val="en-GB"/>
        </w:rPr>
      </w:pPr>
      <w:r w:rsidRPr="00CB04E2">
        <w:rPr>
          <w:rFonts w:ascii="Arial" w:hAnsi="Arial" w:cs="Arial"/>
          <w:i/>
          <w:lang w:val="en-GB"/>
        </w:rPr>
        <w:t>What suggestions do you have to further refine this dashboard?</w:t>
      </w:r>
    </w:p>
    <w:p w14:paraId="263FB96B" w14:textId="77777777" w:rsidR="00CB04E2" w:rsidRPr="00CB04E2" w:rsidRDefault="00CB04E2" w:rsidP="00CB04E2">
      <w:pPr>
        <w:spacing w:line="240" w:lineRule="auto"/>
        <w:ind w:firstLine="708"/>
        <w:rPr>
          <w:rFonts w:ascii="Arial" w:hAnsi="Arial" w:cs="Arial"/>
          <w:i/>
          <w:lang w:val="en-GB"/>
        </w:rPr>
      </w:pPr>
      <w:r w:rsidRPr="00CB04E2">
        <w:rPr>
          <w:rFonts w:ascii="Arial" w:hAnsi="Arial" w:cs="Arial"/>
          <w:i/>
          <w:lang w:val="en-GB"/>
        </w:rPr>
        <w:t>Which feature of the dashboard should be improved (and how/why?)?</w:t>
      </w:r>
    </w:p>
    <w:p w14:paraId="75B8FD7B" w14:textId="77777777" w:rsidR="00CB04E2" w:rsidRPr="00CB04E2" w:rsidRDefault="00CB04E2" w:rsidP="00CB04E2">
      <w:pPr>
        <w:spacing w:line="240" w:lineRule="auto"/>
        <w:ind w:left="708"/>
        <w:rPr>
          <w:rFonts w:ascii="Arial" w:hAnsi="Arial" w:cs="Arial"/>
          <w:i/>
          <w:lang w:val="en-GB"/>
        </w:rPr>
      </w:pPr>
      <w:r w:rsidRPr="00CB04E2">
        <w:rPr>
          <w:rFonts w:ascii="Arial" w:hAnsi="Arial" w:cs="Arial"/>
          <w:i/>
          <w:lang w:val="en-GB"/>
        </w:rPr>
        <w:t>How could we optimise the dashboard to increase the chances of uptake among UMC leadership?</w:t>
      </w:r>
    </w:p>
    <w:p w14:paraId="54E1600D" w14:textId="77777777" w:rsidR="00CB04E2" w:rsidRPr="00CB04E2" w:rsidRDefault="00CB04E2" w:rsidP="00CB04E2">
      <w:pPr>
        <w:pStyle w:val="paragraph"/>
        <w:spacing w:before="0" w:beforeAutospacing="0" w:after="0" w:afterAutospacing="0"/>
        <w:textAlignment w:val="baseline"/>
        <w:rPr>
          <w:rStyle w:val="normaltextrun"/>
          <w:rFonts w:ascii="Arial" w:eastAsiaTheme="majorEastAsia" w:hAnsi="Arial" w:cs="Arial"/>
          <w:b/>
          <w:bCs/>
          <w:color w:val="000000" w:themeColor="text1"/>
          <w:sz w:val="22"/>
          <w:szCs w:val="22"/>
        </w:rPr>
      </w:pPr>
    </w:p>
    <w:p w14:paraId="652EC30A" w14:textId="77777777" w:rsidR="00CB04E2" w:rsidRPr="00CB04E2" w:rsidRDefault="00CB04E2" w:rsidP="00CB04E2">
      <w:pPr>
        <w:pStyle w:val="paragraph"/>
        <w:spacing w:before="0" w:beforeAutospacing="0" w:after="0" w:afterAutospacing="0"/>
        <w:textAlignment w:val="baseline"/>
        <w:rPr>
          <w:rFonts w:ascii="Arial" w:hAnsi="Arial" w:cs="Arial"/>
          <w:sz w:val="22"/>
          <w:szCs w:val="22"/>
        </w:rPr>
      </w:pPr>
      <w:r w:rsidRPr="00CB04E2">
        <w:rPr>
          <w:rStyle w:val="normaltextrun"/>
          <w:rFonts w:ascii="Arial" w:eastAsiaTheme="majorEastAsia" w:hAnsi="Arial" w:cs="Arial"/>
          <w:b/>
          <w:bCs/>
          <w:color w:val="000000" w:themeColor="text1"/>
          <w:sz w:val="22"/>
          <w:szCs w:val="22"/>
        </w:rPr>
        <w:t>Snowballing</w:t>
      </w:r>
      <w:r w:rsidRPr="00CB04E2">
        <w:rPr>
          <w:rStyle w:val="eop"/>
          <w:rFonts w:ascii="Arial" w:eastAsiaTheme="majorEastAsia" w:hAnsi="Arial" w:cs="Arial"/>
          <w:color w:val="000000" w:themeColor="text1"/>
          <w:sz w:val="22"/>
          <w:szCs w:val="22"/>
        </w:rPr>
        <w:t> (optional)</w:t>
      </w:r>
    </w:p>
    <w:p w14:paraId="4DFD3B30" w14:textId="77777777" w:rsidR="00CB04E2" w:rsidRPr="00CB04E2" w:rsidRDefault="00CB04E2" w:rsidP="00CB04E2">
      <w:pPr>
        <w:pStyle w:val="paragraph"/>
        <w:spacing w:before="0" w:beforeAutospacing="0" w:after="0" w:afterAutospacing="0"/>
        <w:textAlignment w:val="baseline"/>
        <w:rPr>
          <w:rStyle w:val="eop"/>
          <w:rFonts w:ascii="Arial" w:eastAsiaTheme="majorEastAsia" w:hAnsi="Arial" w:cs="Arial"/>
          <w:sz w:val="22"/>
          <w:szCs w:val="22"/>
        </w:rPr>
      </w:pPr>
      <w:r w:rsidRPr="00CB04E2">
        <w:rPr>
          <w:rStyle w:val="normaltextrun"/>
          <w:rFonts w:ascii="Arial" w:eastAsiaTheme="majorEastAsia" w:hAnsi="Arial" w:cs="Arial"/>
          <w:sz w:val="22"/>
          <w:szCs w:val="22"/>
        </w:rPr>
        <w:t xml:space="preserve">With which other experts in your network should we talk to </w:t>
      </w:r>
      <w:proofErr w:type="gramStart"/>
      <w:r w:rsidRPr="00CB04E2">
        <w:rPr>
          <w:rStyle w:val="normaltextrun"/>
          <w:rFonts w:ascii="Arial" w:eastAsiaTheme="majorEastAsia" w:hAnsi="Arial" w:cs="Arial"/>
          <w:sz w:val="22"/>
          <w:szCs w:val="22"/>
        </w:rPr>
        <w:t>in order to</w:t>
      </w:r>
      <w:proofErr w:type="gramEnd"/>
      <w:r w:rsidRPr="00CB04E2">
        <w:rPr>
          <w:rStyle w:val="normaltextrun"/>
          <w:rFonts w:ascii="Arial" w:eastAsiaTheme="majorEastAsia" w:hAnsi="Arial" w:cs="Arial"/>
          <w:sz w:val="22"/>
          <w:szCs w:val="22"/>
        </w:rPr>
        <w:t xml:space="preserve"> better understand the situation? </w:t>
      </w:r>
      <w:r w:rsidRPr="00CB04E2">
        <w:rPr>
          <w:rStyle w:val="eop"/>
          <w:rFonts w:ascii="Arial" w:eastAsiaTheme="majorEastAsia" w:hAnsi="Arial" w:cs="Arial"/>
          <w:sz w:val="22"/>
          <w:szCs w:val="22"/>
        </w:rPr>
        <w:t> </w:t>
      </w:r>
    </w:p>
    <w:p w14:paraId="06D47124" w14:textId="77777777" w:rsidR="00CB04E2" w:rsidRPr="00CB04E2" w:rsidRDefault="00CB04E2" w:rsidP="00CB04E2">
      <w:pPr>
        <w:pStyle w:val="paragraph"/>
        <w:spacing w:before="0" w:beforeAutospacing="0" w:after="0" w:afterAutospacing="0"/>
        <w:textAlignment w:val="baseline"/>
        <w:rPr>
          <w:rStyle w:val="eop"/>
          <w:rFonts w:ascii="Arial" w:eastAsiaTheme="majorEastAsia" w:hAnsi="Arial" w:cs="Arial"/>
          <w:sz w:val="22"/>
          <w:szCs w:val="22"/>
        </w:rPr>
      </w:pPr>
    </w:p>
    <w:p w14:paraId="1F05173F" w14:textId="77777777" w:rsidR="00CB04E2" w:rsidRPr="00CB04E2" w:rsidRDefault="00CB04E2" w:rsidP="00CB04E2">
      <w:pPr>
        <w:pStyle w:val="Heading2"/>
        <w:rPr>
          <w:rFonts w:ascii="Arial" w:hAnsi="Arial" w:cs="Arial"/>
          <w:sz w:val="22"/>
          <w:szCs w:val="22"/>
          <w:lang w:val="en-GB"/>
        </w:rPr>
      </w:pPr>
      <w:r w:rsidRPr="00CB04E2">
        <w:rPr>
          <w:rFonts w:ascii="Arial" w:hAnsi="Arial" w:cs="Arial"/>
          <w:sz w:val="22"/>
          <w:szCs w:val="22"/>
          <w:lang w:val="en-GB"/>
        </w:rPr>
        <w:t xml:space="preserve">Ending the interview </w:t>
      </w:r>
    </w:p>
    <w:p w14:paraId="215982F6" w14:textId="77777777" w:rsidR="00CB04E2" w:rsidRPr="00CB04E2" w:rsidRDefault="00CB04E2" w:rsidP="00CB04E2">
      <w:pPr>
        <w:pStyle w:val="paragraph"/>
        <w:spacing w:before="0" w:beforeAutospacing="0" w:after="0" w:afterAutospacing="0"/>
        <w:textAlignment w:val="baseline"/>
        <w:rPr>
          <w:rFonts w:ascii="Arial" w:hAnsi="Arial" w:cs="Arial"/>
          <w:sz w:val="22"/>
          <w:szCs w:val="22"/>
        </w:rPr>
      </w:pPr>
      <w:r w:rsidRPr="00CB04E2">
        <w:rPr>
          <w:rStyle w:val="normaltextrun"/>
          <w:rFonts w:ascii="Arial" w:eastAsiaTheme="majorEastAsia" w:hAnsi="Arial" w:cs="Arial"/>
          <w:color w:val="000000"/>
          <w:sz w:val="22"/>
          <w:szCs w:val="22"/>
          <w:lang w:val="en-US"/>
        </w:rPr>
        <w:t>Is there anything else you’d like to say?</w:t>
      </w:r>
      <w:r w:rsidRPr="00CB04E2">
        <w:rPr>
          <w:rStyle w:val="eop"/>
          <w:rFonts w:ascii="Arial" w:eastAsiaTheme="majorEastAsia" w:hAnsi="Arial" w:cs="Arial"/>
          <w:color w:val="000000"/>
          <w:sz w:val="22"/>
          <w:szCs w:val="22"/>
        </w:rPr>
        <w:t> </w:t>
      </w:r>
    </w:p>
    <w:p w14:paraId="0201DE41" w14:textId="77777777" w:rsidR="00CB04E2" w:rsidRPr="00CB04E2" w:rsidRDefault="00CB04E2" w:rsidP="00CB04E2">
      <w:pPr>
        <w:pStyle w:val="paragraph"/>
        <w:spacing w:before="0" w:beforeAutospacing="0" w:after="0" w:afterAutospacing="0"/>
        <w:textAlignment w:val="baseline"/>
        <w:rPr>
          <w:rFonts w:ascii="Arial" w:hAnsi="Arial" w:cs="Arial"/>
          <w:sz w:val="22"/>
          <w:szCs w:val="22"/>
        </w:rPr>
      </w:pPr>
      <w:r w:rsidRPr="00CB04E2">
        <w:rPr>
          <w:rStyle w:val="normaltextrun"/>
          <w:rFonts w:ascii="Arial" w:eastAsiaTheme="majorEastAsia" w:hAnsi="Arial" w:cs="Arial"/>
          <w:color w:val="000000"/>
          <w:sz w:val="22"/>
          <w:szCs w:val="22"/>
          <w:lang w:val="en-US"/>
        </w:rPr>
        <w:t>Can I contact you in case I need any additional information or if something is unclear?</w:t>
      </w:r>
      <w:r w:rsidRPr="00CB04E2">
        <w:rPr>
          <w:rStyle w:val="eop"/>
          <w:rFonts w:ascii="Arial" w:eastAsiaTheme="majorEastAsia" w:hAnsi="Arial" w:cs="Arial"/>
          <w:color w:val="000000"/>
          <w:sz w:val="22"/>
          <w:szCs w:val="22"/>
        </w:rPr>
        <w:t> </w:t>
      </w:r>
    </w:p>
    <w:p w14:paraId="1CB810A6" w14:textId="77777777" w:rsidR="00CB04E2" w:rsidRPr="00CB04E2" w:rsidRDefault="00CB04E2" w:rsidP="00CB04E2">
      <w:pPr>
        <w:pStyle w:val="paragraph"/>
        <w:spacing w:before="0" w:beforeAutospacing="0" w:after="0" w:afterAutospacing="0"/>
        <w:textAlignment w:val="baseline"/>
        <w:rPr>
          <w:rFonts w:ascii="Arial" w:hAnsi="Arial" w:cs="Arial"/>
          <w:sz w:val="22"/>
          <w:szCs w:val="22"/>
        </w:rPr>
      </w:pPr>
      <w:r w:rsidRPr="00CB04E2">
        <w:rPr>
          <w:rStyle w:val="normaltextrun"/>
          <w:rFonts w:ascii="Arial" w:eastAsiaTheme="majorEastAsia" w:hAnsi="Arial" w:cs="Arial"/>
          <w:color w:val="000000"/>
          <w:sz w:val="22"/>
          <w:szCs w:val="22"/>
          <w:lang w:val="en-US"/>
        </w:rPr>
        <w:t>Can we send you a summary of this interview with the option to comment or send corrections? (Member-checking)</w:t>
      </w:r>
      <w:r w:rsidRPr="00CB04E2">
        <w:rPr>
          <w:rStyle w:val="eop"/>
          <w:rFonts w:ascii="Arial" w:eastAsiaTheme="majorEastAsia" w:hAnsi="Arial" w:cs="Arial"/>
          <w:color w:val="000000"/>
          <w:sz w:val="22"/>
          <w:szCs w:val="22"/>
        </w:rPr>
        <w:t> </w:t>
      </w:r>
    </w:p>
    <w:p w14:paraId="5C636A26" w14:textId="77777777" w:rsidR="00CB04E2" w:rsidRPr="00CB04E2" w:rsidRDefault="00CB04E2" w:rsidP="00CB04E2">
      <w:pPr>
        <w:pStyle w:val="paragraph"/>
        <w:spacing w:before="0" w:beforeAutospacing="0" w:after="0" w:afterAutospacing="0"/>
        <w:textAlignment w:val="baseline"/>
        <w:rPr>
          <w:rFonts w:ascii="Arial" w:hAnsi="Arial" w:cs="Arial"/>
          <w:sz w:val="22"/>
          <w:szCs w:val="22"/>
        </w:rPr>
      </w:pPr>
      <w:r w:rsidRPr="00CB04E2">
        <w:rPr>
          <w:rStyle w:val="normaltextrun"/>
          <w:rFonts w:ascii="Arial" w:eastAsiaTheme="majorEastAsia" w:hAnsi="Arial" w:cs="Arial"/>
          <w:color w:val="000000" w:themeColor="text1"/>
          <w:sz w:val="22"/>
          <w:szCs w:val="22"/>
          <w:lang w:val="en-US"/>
        </w:rPr>
        <w:t>Close the interview and thank the interviewee for their participation.</w:t>
      </w:r>
      <w:r w:rsidRPr="00CB04E2">
        <w:rPr>
          <w:rStyle w:val="eop"/>
          <w:rFonts w:ascii="Arial" w:eastAsiaTheme="majorEastAsia" w:hAnsi="Arial" w:cs="Arial"/>
          <w:color w:val="000000" w:themeColor="text1"/>
          <w:sz w:val="22"/>
          <w:szCs w:val="22"/>
        </w:rPr>
        <w:t> </w:t>
      </w:r>
    </w:p>
    <w:p w14:paraId="6CEC2D56" w14:textId="77777777" w:rsidR="00CB04E2" w:rsidRPr="00CB04E2" w:rsidRDefault="00CB04E2" w:rsidP="00CB04E2">
      <w:pPr>
        <w:spacing w:line="240" w:lineRule="auto"/>
        <w:rPr>
          <w:rFonts w:ascii="Arial" w:hAnsi="Arial" w:cs="Arial"/>
          <w:lang w:val="en-GB"/>
        </w:rPr>
      </w:pPr>
    </w:p>
    <w:p w14:paraId="02336E27" w14:textId="77777777" w:rsidR="0013586F" w:rsidRPr="00CB04E2" w:rsidRDefault="00B15F99">
      <w:pPr>
        <w:rPr>
          <w:rFonts w:ascii="Arial" w:hAnsi="Arial" w:cs="Arial"/>
        </w:rPr>
      </w:pPr>
    </w:p>
    <w:sectPr w:rsidR="0013586F" w:rsidRPr="00CB04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4E2"/>
    <w:rsid w:val="00000E9C"/>
    <w:rsid w:val="00002C0B"/>
    <w:rsid w:val="000132A4"/>
    <w:rsid w:val="00016038"/>
    <w:rsid w:val="0001729F"/>
    <w:rsid w:val="00017F72"/>
    <w:rsid w:val="00025007"/>
    <w:rsid w:val="00027966"/>
    <w:rsid w:val="00033F5E"/>
    <w:rsid w:val="0003799E"/>
    <w:rsid w:val="00047128"/>
    <w:rsid w:val="000538B1"/>
    <w:rsid w:val="0006585F"/>
    <w:rsid w:val="00066441"/>
    <w:rsid w:val="00070B04"/>
    <w:rsid w:val="00073CD6"/>
    <w:rsid w:val="00074F60"/>
    <w:rsid w:val="0008379F"/>
    <w:rsid w:val="00091E6D"/>
    <w:rsid w:val="00097F52"/>
    <w:rsid w:val="000A0D82"/>
    <w:rsid w:val="000A6CAA"/>
    <w:rsid w:val="000C2AF5"/>
    <w:rsid w:val="000C7D49"/>
    <w:rsid w:val="000D05F9"/>
    <w:rsid w:val="000D10C6"/>
    <w:rsid w:val="000D19C7"/>
    <w:rsid w:val="000D2DE7"/>
    <w:rsid w:val="000D6871"/>
    <w:rsid w:val="000D77B9"/>
    <w:rsid w:val="000E186B"/>
    <w:rsid w:val="000E4125"/>
    <w:rsid w:val="000E48A8"/>
    <w:rsid w:val="000F0CBC"/>
    <w:rsid w:val="000F76C0"/>
    <w:rsid w:val="00102B1B"/>
    <w:rsid w:val="0010767A"/>
    <w:rsid w:val="00107881"/>
    <w:rsid w:val="00111204"/>
    <w:rsid w:val="00111FB8"/>
    <w:rsid w:val="00116AB5"/>
    <w:rsid w:val="001203B2"/>
    <w:rsid w:val="001349B3"/>
    <w:rsid w:val="00140231"/>
    <w:rsid w:val="001426A0"/>
    <w:rsid w:val="0014317B"/>
    <w:rsid w:val="00145F0A"/>
    <w:rsid w:val="00146D53"/>
    <w:rsid w:val="00152CA3"/>
    <w:rsid w:val="0015309D"/>
    <w:rsid w:val="001540DF"/>
    <w:rsid w:val="001570B5"/>
    <w:rsid w:val="001571B9"/>
    <w:rsid w:val="00165E27"/>
    <w:rsid w:val="0016702B"/>
    <w:rsid w:val="001716FD"/>
    <w:rsid w:val="001727FA"/>
    <w:rsid w:val="00177AE6"/>
    <w:rsid w:val="00185567"/>
    <w:rsid w:val="00187D61"/>
    <w:rsid w:val="00187FD3"/>
    <w:rsid w:val="001903C0"/>
    <w:rsid w:val="001A2B6C"/>
    <w:rsid w:val="001A4E42"/>
    <w:rsid w:val="001A69AE"/>
    <w:rsid w:val="001B2363"/>
    <w:rsid w:val="001B3194"/>
    <w:rsid w:val="001B4976"/>
    <w:rsid w:val="001C123C"/>
    <w:rsid w:val="001C1F11"/>
    <w:rsid w:val="001C67C9"/>
    <w:rsid w:val="001C7AD2"/>
    <w:rsid w:val="001D778E"/>
    <w:rsid w:val="001E1206"/>
    <w:rsid w:val="001E3E73"/>
    <w:rsid w:val="001E6853"/>
    <w:rsid w:val="001F1F13"/>
    <w:rsid w:val="001F2C12"/>
    <w:rsid w:val="001F3707"/>
    <w:rsid w:val="001F538F"/>
    <w:rsid w:val="00200170"/>
    <w:rsid w:val="002060B9"/>
    <w:rsid w:val="00206156"/>
    <w:rsid w:val="00221BBE"/>
    <w:rsid w:val="00223EC3"/>
    <w:rsid w:val="00225CCE"/>
    <w:rsid w:val="0023167A"/>
    <w:rsid w:val="00231F55"/>
    <w:rsid w:val="0023386C"/>
    <w:rsid w:val="00234FD5"/>
    <w:rsid w:val="00237A50"/>
    <w:rsid w:val="00246770"/>
    <w:rsid w:val="00255647"/>
    <w:rsid w:val="00255C42"/>
    <w:rsid w:val="002567FF"/>
    <w:rsid w:val="00260AF8"/>
    <w:rsid w:val="00263CB1"/>
    <w:rsid w:val="00265CE3"/>
    <w:rsid w:val="0027067F"/>
    <w:rsid w:val="00272D55"/>
    <w:rsid w:val="00272ECF"/>
    <w:rsid w:val="00276F5A"/>
    <w:rsid w:val="00282D4F"/>
    <w:rsid w:val="00287DE3"/>
    <w:rsid w:val="00296D69"/>
    <w:rsid w:val="002A5494"/>
    <w:rsid w:val="002B1B60"/>
    <w:rsid w:val="002B1D95"/>
    <w:rsid w:val="002C20AF"/>
    <w:rsid w:val="002C2F86"/>
    <w:rsid w:val="002C385A"/>
    <w:rsid w:val="002C3E25"/>
    <w:rsid w:val="002C5130"/>
    <w:rsid w:val="002D0FDB"/>
    <w:rsid w:val="002D50A0"/>
    <w:rsid w:val="002E1D82"/>
    <w:rsid w:val="002E4C2B"/>
    <w:rsid w:val="002F05CB"/>
    <w:rsid w:val="002F0AC7"/>
    <w:rsid w:val="002F0C06"/>
    <w:rsid w:val="003033A1"/>
    <w:rsid w:val="00305514"/>
    <w:rsid w:val="00305D17"/>
    <w:rsid w:val="00307638"/>
    <w:rsid w:val="00307D01"/>
    <w:rsid w:val="00312743"/>
    <w:rsid w:val="003133F8"/>
    <w:rsid w:val="003156D3"/>
    <w:rsid w:val="00317CED"/>
    <w:rsid w:val="0032109E"/>
    <w:rsid w:val="00330A3A"/>
    <w:rsid w:val="00330FDB"/>
    <w:rsid w:val="00334B2A"/>
    <w:rsid w:val="0033625D"/>
    <w:rsid w:val="00345E93"/>
    <w:rsid w:val="00353755"/>
    <w:rsid w:val="00354CA9"/>
    <w:rsid w:val="00367D45"/>
    <w:rsid w:val="003741A9"/>
    <w:rsid w:val="00377527"/>
    <w:rsid w:val="003830A2"/>
    <w:rsid w:val="00383838"/>
    <w:rsid w:val="00387286"/>
    <w:rsid w:val="00393160"/>
    <w:rsid w:val="00393A79"/>
    <w:rsid w:val="00394CB9"/>
    <w:rsid w:val="003A6A32"/>
    <w:rsid w:val="003B2298"/>
    <w:rsid w:val="003C1E23"/>
    <w:rsid w:val="003C1F08"/>
    <w:rsid w:val="003C6064"/>
    <w:rsid w:val="003D300D"/>
    <w:rsid w:val="003E0188"/>
    <w:rsid w:val="003E079C"/>
    <w:rsid w:val="003E402C"/>
    <w:rsid w:val="003E55EC"/>
    <w:rsid w:val="003F27FD"/>
    <w:rsid w:val="003F620C"/>
    <w:rsid w:val="003F6D1F"/>
    <w:rsid w:val="00400445"/>
    <w:rsid w:val="00401878"/>
    <w:rsid w:val="00405523"/>
    <w:rsid w:val="00422127"/>
    <w:rsid w:val="004230E7"/>
    <w:rsid w:val="00425E54"/>
    <w:rsid w:val="004301FC"/>
    <w:rsid w:val="00430D44"/>
    <w:rsid w:val="00433CF4"/>
    <w:rsid w:val="00443AD0"/>
    <w:rsid w:val="00447A95"/>
    <w:rsid w:val="00447B4A"/>
    <w:rsid w:val="00455FB5"/>
    <w:rsid w:val="004570C7"/>
    <w:rsid w:val="00460D49"/>
    <w:rsid w:val="00461331"/>
    <w:rsid w:val="0046191B"/>
    <w:rsid w:val="0046269E"/>
    <w:rsid w:val="0046354B"/>
    <w:rsid w:val="0046425A"/>
    <w:rsid w:val="00464BAF"/>
    <w:rsid w:val="00466EA7"/>
    <w:rsid w:val="004802A1"/>
    <w:rsid w:val="00485B84"/>
    <w:rsid w:val="0049123E"/>
    <w:rsid w:val="00491DDC"/>
    <w:rsid w:val="00496B70"/>
    <w:rsid w:val="004B0BA2"/>
    <w:rsid w:val="004B5A09"/>
    <w:rsid w:val="004B7FDA"/>
    <w:rsid w:val="004C0C42"/>
    <w:rsid w:val="004D00EC"/>
    <w:rsid w:val="004E078C"/>
    <w:rsid w:val="004E3B41"/>
    <w:rsid w:val="004E733E"/>
    <w:rsid w:val="004E7CD0"/>
    <w:rsid w:val="004F52EE"/>
    <w:rsid w:val="004F5453"/>
    <w:rsid w:val="004F7618"/>
    <w:rsid w:val="004F7DA4"/>
    <w:rsid w:val="0050360C"/>
    <w:rsid w:val="00517EDF"/>
    <w:rsid w:val="00525A0F"/>
    <w:rsid w:val="005261B2"/>
    <w:rsid w:val="00530FEF"/>
    <w:rsid w:val="00532B24"/>
    <w:rsid w:val="005363A7"/>
    <w:rsid w:val="0053797F"/>
    <w:rsid w:val="00540892"/>
    <w:rsid w:val="00543E11"/>
    <w:rsid w:val="005442F6"/>
    <w:rsid w:val="00544741"/>
    <w:rsid w:val="00545D98"/>
    <w:rsid w:val="00562914"/>
    <w:rsid w:val="00567434"/>
    <w:rsid w:val="00571493"/>
    <w:rsid w:val="0057457A"/>
    <w:rsid w:val="00574C70"/>
    <w:rsid w:val="0057504D"/>
    <w:rsid w:val="00576D02"/>
    <w:rsid w:val="0058025C"/>
    <w:rsid w:val="00582503"/>
    <w:rsid w:val="00595CE4"/>
    <w:rsid w:val="00595F8E"/>
    <w:rsid w:val="005A0B1E"/>
    <w:rsid w:val="005A4BAF"/>
    <w:rsid w:val="005A6B40"/>
    <w:rsid w:val="005A7389"/>
    <w:rsid w:val="005B0BA3"/>
    <w:rsid w:val="005B3999"/>
    <w:rsid w:val="005B4FBE"/>
    <w:rsid w:val="005B6190"/>
    <w:rsid w:val="005C26E7"/>
    <w:rsid w:val="005C4E28"/>
    <w:rsid w:val="005C7DCC"/>
    <w:rsid w:val="005D1A15"/>
    <w:rsid w:val="005D3412"/>
    <w:rsid w:val="005D3F9A"/>
    <w:rsid w:val="005D3FAB"/>
    <w:rsid w:val="005E1369"/>
    <w:rsid w:val="005E5D6A"/>
    <w:rsid w:val="005F5B4D"/>
    <w:rsid w:val="00602E75"/>
    <w:rsid w:val="00603A7E"/>
    <w:rsid w:val="00604198"/>
    <w:rsid w:val="00604BF7"/>
    <w:rsid w:val="00605143"/>
    <w:rsid w:val="00610C7D"/>
    <w:rsid w:val="00611B6C"/>
    <w:rsid w:val="0061316A"/>
    <w:rsid w:val="00615A16"/>
    <w:rsid w:val="00615F3D"/>
    <w:rsid w:val="00616C7D"/>
    <w:rsid w:val="00623D1B"/>
    <w:rsid w:val="006272BA"/>
    <w:rsid w:val="00632EAB"/>
    <w:rsid w:val="00633C0F"/>
    <w:rsid w:val="00634864"/>
    <w:rsid w:val="006357CC"/>
    <w:rsid w:val="006410B3"/>
    <w:rsid w:val="00644D7B"/>
    <w:rsid w:val="006568DA"/>
    <w:rsid w:val="00657C1F"/>
    <w:rsid w:val="00657DC4"/>
    <w:rsid w:val="00662807"/>
    <w:rsid w:val="00662AB3"/>
    <w:rsid w:val="00664A5A"/>
    <w:rsid w:val="00665AAF"/>
    <w:rsid w:val="006730EE"/>
    <w:rsid w:val="006759AA"/>
    <w:rsid w:val="00675F80"/>
    <w:rsid w:val="006765B7"/>
    <w:rsid w:val="00677E05"/>
    <w:rsid w:val="00686B76"/>
    <w:rsid w:val="00697A34"/>
    <w:rsid w:val="006A0A0A"/>
    <w:rsid w:val="006A0EC7"/>
    <w:rsid w:val="006A4142"/>
    <w:rsid w:val="006B299D"/>
    <w:rsid w:val="006B47B3"/>
    <w:rsid w:val="006B6DCE"/>
    <w:rsid w:val="006C0A8A"/>
    <w:rsid w:val="006D361E"/>
    <w:rsid w:val="006D4DCC"/>
    <w:rsid w:val="006D67F3"/>
    <w:rsid w:val="006E0ED7"/>
    <w:rsid w:val="006E0F48"/>
    <w:rsid w:val="006F2FCA"/>
    <w:rsid w:val="006F6B6B"/>
    <w:rsid w:val="00703718"/>
    <w:rsid w:val="00712B23"/>
    <w:rsid w:val="00714A22"/>
    <w:rsid w:val="00717517"/>
    <w:rsid w:val="007177F8"/>
    <w:rsid w:val="0072290A"/>
    <w:rsid w:val="00724154"/>
    <w:rsid w:val="0072536F"/>
    <w:rsid w:val="00730759"/>
    <w:rsid w:val="0073216B"/>
    <w:rsid w:val="007344A8"/>
    <w:rsid w:val="007368E8"/>
    <w:rsid w:val="007410A7"/>
    <w:rsid w:val="007444EC"/>
    <w:rsid w:val="00754715"/>
    <w:rsid w:val="00755E0D"/>
    <w:rsid w:val="0076101B"/>
    <w:rsid w:val="00761A93"/>
    <w:rsid w:val="00762B63"/>
    <w:rsid w:val="0076395E"/>
    <w:rsid w:val="00767B7D"/>
    <w:rsid w:val="00767FEE"/>
    <w:rsid w:val="007739AB"/>
    <w:rsid w:val="0077565B"/>
    <w:rsid w:val="00781C05"/>
    <w:rsid w:val="00790597"/>
    <w:rsid w:val="007913B7"/>
    <w:rsid w:val="00791626"/>
    <w:rsid w:val="00793664"/>
    <w:rsid w:val="007A3D7A"/>
    <w:rsid w:val="007A4916"/>
    <w:rsid w:val="007B20D8"/>
    <w:rsid w:val="007B3CE8"/>
    <w:rsid w:val="007C0E64"/>
    <w:rsid w:val="007C7BA3"/>
    <w:rsid w:val="007C7E3C"/>
    <w:rsid w:val="007D015B"/>
    <w:rsid w:val="007D0DE0"/>
    <w:rsid w:val="007E00C0"/>
    <w:rsid w:val="007E1CA3"/>
    <w:rsid w:val="007E23AD"/>
    <w:rsid w:val="007E2FFA"/>
    <w:rsid w:val="007E5F98"/>
    <w:rsid w:val="007E7BCD"/>
    <w:rsid w:val="007F0594"/>
    <w:rsid w:val="007F2DD7"/>
    <w:rsid w:val="007F5251"/>
    <w:rsid w:val="007F5DCA"/>
    <w:rsid w:val="00807AAD"/>
    <w:rsid w:val="00810046"/>
    <w:rsid w:val="00812C84"/>
    <w:rsid w:val="008146E5"/>
    <w:rsid w:val="008149D6"/>
    <w:rsid w:val="008157D0"/>
    <w:rsid w:val="0082160D"/>
    <w:rsid w:val="00822889"/>
    <w:rsid w:val="00822D42"/>
    <w:rsid w:val="00825565"/>
    <w:rsid w:val="00826D51"/>
    <w:rsid w:val="008307B8"/>
    <w:rsid w:val="0083778F"/>
    <w:rsid w:val="00837A96"/>
    <w:rsid w:val="00840D1E"/>
    <w:rsid w:val="0084783A"/>
    <w:rsid w:val="008539C6"/>
    <w:rsid w:val="00855321"/>
    <w:rsid w:val="0086098F"/>
    <w:rsid w:val="00863951"/>
    <w:rsid w:val="00872782"/>
    <w:rsid w:val="0087634E"/>
    <w:rsid w:val="0087667B"/>
    <w:rsid w:val="00883156"/>
    <w:rsid w:val="008832A1"/>
    <w:rsid w:val="00885D4D"/>
    <w:rsid w:val="0088620E"/>
    <w:rsid w:val="00890EF9"/>
    <w:rsid w:val="00891B1B"/>
    <w:rsid w:val="00892AFB"/>
    <w:rsid w:val="00896218"/>
    <w:rsid w:val="00896888"/>
    <w:rsid w:val="008A219D"/>
    <w:rsid w:val="008A21DC"/>
    <w:rsid w:val="008A2456"/>
    <w:rsid w:val="008A279B"/>
    <w:rsid w:val="008A65FF"/>
    <w:rsid w:val="008A711F"/>
    <w:rsid w:val="008A7B40"/>
    <w:rsid w:val="008B03FD"/>
    <w:rsid w:val="008C080E"/>
    <w:rsid w:val="008C4913"/>
    <w:rsid w:val="008C4D74"/>
    <w:rsid w:val="008C66E3"/>
    <w:rsid w:val="008E0409"/>
    <w:rsid w:val="008E1984"/>
    <w:rsid w:val="008E3A93"/>
    <w:rsid w:val="008E7243"/>
    <w:rsid w:val="008F5658"/>
    <w:rsid w:val="00900235"/>
    <w:rsid w:val="0090117C"/>
    <w:rsid w:val="00901D3A"/>
    <w:rsid w:val="009040CC"/>
    <w:rsid w:val="009160BF"/>
    <w:rsid w:val="00925146"/>
    <w:rsid w:val="009253DE"/>
    <w:rsid w:val="009257CF"/>
    <w:rsid w:val="00925A44"/>
    <w:rsid w:val="0092648A"/>
    <w:rsid w:val="00927F94"/>
    <w:rsid w:val="009335AB"/>
    <w:rsid w:val="0094198A"/>
    <w:rsid w:val="00944CEC"/>
    <w:rsid w:val="0094559A"/>
    <w:rsid w:val="00946924"/>
    <w:rsid w:val="00947B0D"/>
    <w:rsid w:val="0095236A"/>
    <w:rsid w:val="009543D6"/>
    <w:rsid w:val="00956CE5"/>
    <w:rsid w:val="009572F0"/>
    <w:rsid w:val="00960EB5"/>
    <w:rsid w:val="00972B0C"/>
    <w:rsid w:val="00975F2C"/>
    <w:rsid w:val="009815AE"/>
    <w:rsid w:val="00983DE2"/>
    <w:rsid w:val="00984F5D"/>
    <w:rsid w:val="0098721C"/>
    <w:rsid w:val="009876BB"/>
    <w:rsid w:val="00987C74"/>
    <w:rsid w:val="00987D62"/>
    <w:rsid w:val="0099119F"/>
    <w:rsid w:val="009916AF"/>
    <w:rsid w:val="00991C97"/>
    <w:rsid w:val="009A2552"/>
    <w:rsid w:val="009A5500"/>
    <w:rsid w:val="009C301D"/>
    <w:rsid w:val="009C4066"/>
    <w:rsid w:val="009C467F"/>
    <w:rsid w:val="009C5BF0"/>
    <w:rsid w:val="009C699B"/>
    <w:rsid w:val="009D1066"/>
    <w:rsid w:val="009D17BA"/>
    <w:rsid w:val="009D28E6"/>
    <w:rsid w:val="009D2A01"/>
    <w:rsid w:val="009D68DA"/>
    <w:rsid w:val="009D7971"/>
    <w:rsid w:val="009F03B9"/>
    <w:rsid w:val="009F4056"/>
    <w:rsid w:val="009F6A9B"/>
    <w:rsid w:val="00A01F50"/>
    <w:rsid w:val="00A0476A"/>
    <w:rsid w:val="00A17C04"/>
    <w:rsid w:val="00A22E64"/>
    <w:rsid w:val="00A23E62"/>
    <w:rsid w:val="00A249A0"/>
    <w:rsid w:val="00A266ED"/>
    <w:rsid w:val="00A276E1"/>
    <w:rsid w:val="00A27ADC"/>
    <w:rsid w:val="00A3500C"/>
    <w:rsid w:val="00A4251B"/>
    <w:rsid w:val="00A426D7"/>
    <w:rsid w:val="00A515D4"/>
    <w:rsid w:val="00A51E16"/>
    <w:rsid w:val="00A54C66"/>
    <w:rsid w:val="00A55A6E"/>
    <w:rsid w:val="00A56469"/>
    <w:rsid w:val="00A60CB1"/>
    <w:rsid w:val="00A659D1"/>
    <w:rsid w:val="00A7011A"/>
    <w:rsid w:val="00A90CCC"/>
    <w:rsid w:val="00A9366D"/>
    <w:rsid w:val="00A95EC2"/>
    <w:rsid w:val="00AA0576"/>
    <w:rsid w:val="00AA3FDC"/>
    <w:rsid w:val="00AA6675"/>
    <w:rsid w:val="00AB5D3F"/>
    <w:rsid w:val="00AC1172"/>
    <w:rsid w:val="00AC33BB"/>
    <w:rsid w:val="00AC3C1D"/>
    <w:rsid w:val="00AD1169"/>
    <w:rsid w:val="00AD2E98"/>
    <w:rsid w:val="00AD338B"/>
    <w:rsid w:val="00AD5186"/>
    <w:rsid w:val="00AE4155"/>
    <w:rsid w:val="00AE4D91"/>
    <w:rsid w:val="00AE4F7C"/>
    <w:rsid w:val="00AE5A00"/>
    <w:rsid w:val="00AE60E3"/>
    <w:rsid w:val="00AF09D3"/>
    <w:rsid w:val="00AF63B2"/>
    <w:rsid w:val="00B15F99"/>
    <w:rsid w:val="00B17D19"/>
    <w:rsid w:val="00B2079F"/>
    <w:rsid w:val="00B22B6C"/>
    <w:rsid w:val="00B22C43"/>
    <w:rsid w:val="00B2662C"/>
    <w:rsid w:val="00B2710A"/>
    <w:rsid w:val="00B328CE"/>
    <w:rsid w:val="00B32FDA"/>
    <w:rsid w:val="00B35A32"/>
    <w:rsid w:val="00B42513"/>
    <w:rsid w:val="00B46B2D"/>
    <w:rsid w:val="00B54A13"/>
    <w:rsid w:val="00B5765F"/>
    <w:rsid w:val="00B670CF"/>
    <w:rsid w:val="00B70BEF"/>
    <w:rsid w:val="00B72640"/>
    <w:rsid w:val="00B751DE"/>
    <w:rsid w:val="00B76FCA"/>
    <w:rsid w:val="00B911B5"/>
    <w:rsid w:val="00B92BF8"/>
    <w:rsid w:val="00BA1354"/>
    <w:rsid w:val="00BB64B5"/>
    <w:rsid w:val="00BC1B2E"/>
    <w:rsid w:val="00BC2B46"/>
    <w:rsid w:val="00BC2F36"/>
    <w:rsid w:val="00BC686A"/>
    <w:rsid w:val="00BD038A"/>
    <w:rsid w:val="00BD070B"/>
    <w:rsid w:val="00BD07C0"/>
    <w:rsid w:val="00BD42B5"/>
    <w:rsid w:val="00BD7DAA"/>
    <w:rsid w:val="00BE3924"/>
    <w:rsid w:val="00BE6EA9"/>
    <w:rsid w:val="00BF14B7"/>
    <w:rsid w:val="00BF228E"/>
    <w:rsid w:val="00BF2BE0"/>
    <w:rsid w:val="00BF39A3"/>
    <w:rsid w:val="00BF6341"/>
    <w:rsid w:val="00BF7C30"/>
    <w:rsid w:val="00C02E5B"/>
    <w:rsid w:val="00C03884"/>
    <w:rsid w:val="00C0535D"/>
    <w:rsid w:val="00C06BC2"/>
    <w:rsid w:val="00C06BD7"/>
    <w:rsid w:val="00C07C00"/>
    <w:rsid w:val="00C224D7"/>
    <w:rsid w:val="00C23612"/>
    <w:rsid w:val="00C27FD3"/>
    <w:rsid w:val="00C30F4C"/>
    <w:rsid w:val="00C32570"/>
    <w:rsid w:val="00C339BA"/>
    <w:rsid w:val="00C3470B"/>
    <w:rsid w:val="00C35DFF"/>
    <w:rsid w:val="00C4274B"/>
    <w:rsid w:val="00C43C20"/>
    <w:rsid w:val="00C4553A"/>
    <w:rsid w:val="00C52A34"/>
    <w:rsid w:val="00C54D03"/>
    <w:rsid w:val="00C70AD2"/>
    <w:rsid w:val="00C72036"/>
    <w:rsid w:val="00C73465"/>
    <w:rsid w:val="00C82736"/>
    <w:rsid w:val="00C8471E"/>
    <w:rsid w:val="00C90938"/>
    <w:rsid w:val="00C90FBD"/>
    <w:rsid w:val="00C97CC2"/>
    <w:rsid w:val="00CA61E1"/>
    <w:rsid w:val="00CB0262"/>
    <w:rsid w:val="00CB04E2"/>
    <w:rsid w:val="00CB08CF"/>
    <w:rsid w:val="00CB2B9A"/>
    <w:rsid w:val="00CB33AF"/>
    <w:rsid w:val="00CC35C8"/>
    <w:rsid w:val="00CC3D25"/>
    <w:rsid w:val="00CC5D9F"/>
    <w:rsid w:val="00CD4DA6"/>
    <w:rsid w:val="00CE55E3"/>
    <w:rsid w:val="00CE6030"/>
    <w:rsid w:val="00CE6628"/>
    <w:rsid w:val="00CF3865"/>
    <w:rsid w:val="00CF5720"/>
    <w:rsid w:val="00CF7AD1"/>
    <w:rsid w:val="00D06628"/>
    <w:rsid w:val="00D140BB"/>
    <w:rsid w:val="00D178A0"/>
    <w:rsid w:val="00D227C4"/>
    <w:rsid w:val="00D26132"/>
    <w:rsid w:val="00D34BCF"/>
    <w:rsid w:val="00D4086A"/>
    <w:rsid w:val="00D40A62"/>
    <w:rsid w:val="00D41D18"/>
    <w:rsid w:val="00D42AE0"/>
    <w:rsid w:val="00D4572C"/>
    <w:rsid w:val="00D46B80"/>
    <w:rsid w:val="00D47127"/>
    <w:rsid w:val="00D52C31"/>
    <w:rsid w:val="00D5578C"/>
    <w:rsid w:val="00D55862"/>
    <w:rsid w:val="00D62695"/>
    <w:rsid w:val="00D63A17"/>
    <w:rsid w:val="00D659F9"/>
    <w:rsid w:val="00D71B00"/>
    <w:rsid w:val="00D73AEB"/>
    <w:rsid w:val="00D769E6"/>
    <w:rsid w:val="00D76CF2"/>
    <w:rsid w:val="00D81AB7"/>
    <w:rsid w:val="00D84922"/>
    <w:rsid w:val="00D86A49"/>
    <w:rsid w:val="00D87183"/>
    <w:rsid w:val="00D90615"/>
    <w:rsid w:val="00D97E05"/>
    <w:rsid w:val="00DA0E6C"/>
    <w:rsid w:val="00DA1D2F"/>
    <w:rsid w:val="00DB1143"/>
    <w:rsid w:val="00DB1697"/>
    <w:rsid w:val="00DB5258"/>
    <w:rsid w:val="00DC0C77"/>
    <w:rsid w:val="00DC46DC"/>
    <w:rsid w:val="00DC5CE8"/>
    <w:rsid w:val="00DC5F25"/>
    <w:rsid w:val="00DD4AF3"/>
    <w:rsid w:val="00DD6B23"/>
    <w:rsid w:val="00DD71B8"/>
    <w:rsid w:val="00DE059B"/>
    <w:rsid w:val="00DE6178"/>
    <w:rsid w:val="00DF0FAB"/>
    <w:rsid w:val="00DF2BB1"/>
    <w:rsid w:val="00DF7044"/>
    <w:rsid w:val="00E00E4A"/>
    <w:rsid w:val="00E026A5"/>
    <w:rsid w:val="00E039C1"/>
    <w:rsid w:val="00E07C23"/>
    <w:rsid w:val="00E104CE"/>
    <w:rsid w:val="00E1573B"/>
    <w:rsid w:val="00E15BB6"/>
    <w:rsid w:val="00E2106E"/>
    <w:rsid w:val="00E233E5"/>
    <w:rsid w:val="00E2451F"/>
    <w:rsid w:val="00E3002E"/>
    <w:rsid w:val="00E304EF"/>
    <w:rsid w:val="00E32541"/>
    <w:rsid w:val="00E32C54"/>
    <w:rsid w:val="00E3331B"/>
    <w:rsid w:val="00E36ED6"/>
    <w:rsid w:val="00E42015"/>
    <w:rsid w:val="00E425ED"/>
    <w:rsid w:val="00E42DBF"/>
    <w:rsid w:val="00E50E01"/>
    <w:rsid w:val="00E54E66"/>
    <w:rsid w:val="00E56DB7"/>
    <w:rsid w:val="00E62DED"/>
    <w:rsid w:val="00E71386"/>
    <w:rsid w:val="00E752D6"/>
    <w:rsid w:val="00E81A91"/>
    <w:rsid w:val="00E86FE0"/>
    <w:rsid w:val="00E917F6"/>
    <w:rsid w:val="00E93A7C"/>
    <w:rsid w:val="00E954E1"/>
    <w:rsid w:val="00E9682C"/>
    <w:rsid w:val="00E96CB5"/>
    <w:rsid w:val="00EA0110"/>
    <w:rsid w:val="00EA012B"/>
    <w:rsid w:val="00EA326D"/>
    <w:rsid w:val="00EA5864"/>
    <w:rsid w:val="00EA6133"/>
    <w:rsid w:val="00EA6631"/>
    <w:rsid w:val="00EB09B7"/>
    <w:rsid w:val="00EB215D"/>
    <w:rsid w:val="00EC066D"/>
    <w:rsid w:val="00EC548C"/>
    <w:rsid w:val="00EC5DE1"/>
    <w:rsid w:val="00EC6D4E"/>
    <w:rsid w:val="00ED4743"/>
    <w:rsid w:val="00ED63C9"/>
    <w:rsid w:val="00ED6DF2"/>
    <w:rsid w:val="00ED6F54"/>
    <w:rsid w:val="00EE7D0D"/>
    <w:rsid w:val="00EF1251"/>
    <w:rsid w:val="00EF2330"/>
    <w:rsid w:val="00EF4208"/>
    <w:rsid w:val="00F01098"/>
    <w:rsid w:val="00F05470"/>
    <w:rsid w:val="00F0613C"/>
    <w:rsid w:val="00F131AC"/>
    <w:rsid w:val="00F13CD6"/>
    <w:rsid w:val="00F13D24"/>
    <w:rsid w:val="00F25109"/>
    <w:rsid w:val="00F33E35"/>
    <w:rsid w:val="00F34737"/>
    <w:rsid w:val="00F42A0F"/>
    <w:rsid w:val="00F440C9"/>
    <w:rsid w:val="00F4565E"/>
    <w:rsid w:val="00F530B1"/>
    <w:rsid w:val="00F54574"/>
    <w:rsid w:val="00F57650"/>
    <w:rsid w:val="00F6367C"/>
    <w:rsid w:val="00F74E4C"/>
    <w:rsid w:val="00F8363D"/>
    <w:rsid w:val="00F8445A"/>
    <w:rsid w:val="00F85DA8"/>
    <w:rsid w:val="00F86A0F"/>
    <w:rsid w:val="00F91D93"/>
    <w:rsid w:val="00F91F5E"/>
    <w:rsid w:val="00FA36E1"/>
    <w:rsid w:val="00FB363E"/>
    <w:rsid w:val="00FC36B4"/>
    <w:rsid w:val="00FD0062"/>
    <w:rsid w:val="00FD08C5"/>
    <w:rsid w:val="00FD7E01"/>
    <w:rsid w:val="00FE7319"/>
    <w:rsid w:val="00FF4934"/>
    <w:rsid w:val="00FF6785"/>
    <w:rsid w:val="00FF6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3B5E36"/>
  <w14:defaultImageDpi w14:val="32767"/>
  <w15:chartTrackingRefBased/>
  <w15:docId w15:val="{9AB6FD38-180E-EA44-8650-79FCAFBC5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B04E2"/>
    <w:pPr>
      <w:spacing w:after="160" w:line="259" w:lineRule="auto"/>
    </w:pPr>
    <w:rPr>
      <w:sz w:val="22"/>
      <w:szCs w:val="22"/>
      <w:lang w:val="de-DE"/>
    </w:rPr>
  </w:style>
  <w:style w:type="paragraph" w:styleId="Heading1">
    <w:name w:val="heading 1"/>
    <w:basedOn w:val="Normal"/>
    <w:next w:val="Normal"/>
    <w:link w:val="Heading1Char"/>
    <w:uiPriority w:val="9"/>
    <w:qFormat/>
    <w:rsid w:val="00CB04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04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4E2"/>
    <w:rPr>
      <w:rFonts w:asciiTheme="majorHAnsi" w:eastAsiaTheme="majorEastAsia" w:hAnsiTheme="majorHAnsi" w:cstheme="majorBidi"/>
      <w:color w:val="2F5496" w:themeColor="accent1" w:themeShade="BF"/>
      <w:sz w:val="32"/>
      <w:szCs w:val="32"/>
      <w:lang w:val="de-DE"/>
    </w:rPr>
  </w:style>
  <w:style w:type="character" w:customStyle="1" w:styleId="Heading2Char">
    <w:name w:val="Heading 2 Char"/>
    <w:basedOn w:val="DefaultParagraphFont"/>
    <w:link w:val="Heading2"/>
    <w:uiPriority w:val="9"/>
    <w:rsid w:val="00CB04E2"/>
    <w:rPr>
      <w:rFonts w:asciiTheme="majorHAnsi" w:eastAsiaTheme="majorEastAsia" w:hAnsiTheme="majorHAnsi" w:cstheme="majorBidi"/>
      <w:color w:val="2F5496" w:themeColor="accent1" w:themeShade="BF"/>
      <w:sz w:val="26"/>
      <w:szCs w:val="26"/>
      <w:lang w:val="de-DE"/>
    </w:rPr>
  </w:style>
  <w:style w:type="character" w:styleId="CommentReference">
    <w:name w:val="annotation reference"/>
    <w:basedOn w:val="DefaultParagraphFont"/>
    <w:uiPriority w:val="99"/>
    <w:semiHidden/>
    <w:unhideWhenUsed/>
    <w:rsid w:val="00CB04E2"/>
    <w:rPr>
      <w:sz w:val="16"/>
      <w:szCs w:val="16"/>
    </w:rPr>
  </w:style>
  <w:style w:type="paragraph" w:styleId="CommentText">
    <w:name w:val="annotation text"/>
    <w:basedOn w:val="Normal"/>
    <w:link w:val="CommentTextChar"/>
    <w:uiPriority w:val="99"/>
    <w:semiHidden/>
    <w:unhideWhenUsed/>
    <w:rsid w:val="00CB04E2"/>
    <w:pPr>
      <w:spacing w:line="240" w:lineRule="auto"/>
    </w:pPr>
    <w:rPr>
      <w:sz w:val="20"/>
      <w:szCs w:val="20"/>
    </w:rPr>
  </w:style>
  <w:style w:type="character" w:customStyle="1" w:styleId="CommentTextChar">
    <w:name w:val="Comment Text Char"/>
    <w:basedOn w:val="DefaultParagraphFont"/>
    <w:link w:val="CommentText"/>
    <w:uiPriority w:val="99"/>
    <w:semiHidden/>
    <w:rsid w:val="00CB04E2"/>
    <w:rPr>
      <w:sz w:val="20"/>
      <w:szCs w:val="20"/>
      <w:lang w:val="de-DE"/>
    </w:rPr>
  </w:style>
  <w:style w:type="paragraph" w:customStyle="1" w:styleId="paragraph">
    <w:name w:val="paragraph"/>
    <w:basedOn w:val="Normal"/>
    <w:rsid w:val="00CB04E2"/>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textrun">
    <w:name w:val="normaltextrun"/>
    <w:basedOn w:val="DefaultParagraphFont"/>
    <w:rsid w:val="00CB04E2"/>
  </w:style>
  <w:style w:type="character" w:customStyle="1" w:styleId="eop">
    <w:name w:val="eop"/>
    <w:basedOn w:val="DefaultParagraphFont"/>
    <w:rsid w:val="00CB0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0</Words>
  <Characters>393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inde Haven</dc:creator>
  <cp:keywords/>
  <dc:description/>
  <cp:lastModifiedBy>Tamarinde Haven</cp:lastModifiedBy>
  <cp:revision>3</cp:revision>
  <dcterms:created xsi:type="dcterms:W3CDTF">2021-08-23T07:13:00Z</dcterms:created>
  <dcterms:modified xsi:type="dcterms:W3CDTF">2021-09-28T16:17:00Z</dcterms:modified>
</cp:coreProperties>
</file>